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bottom"/>
        <w:rPr>
          <w:rFonts w:hint="default" w:ascii="Arial" w:hAnsi="Arial" w:eastAsia="宋体" w:cs="Arial"/>
          <w:b/>
          <w:bCs/>
          <w:i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eastAsia" w:ascii="Arial" w:hAnsi="Arial" w:eastAsia="宋体" w:cs="Arial"/>
          <w:b w:val="0"/>
          <w:bCs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>Appendix Table 2 Predictiors</w:t>
      </w:r>
      <w:bookmarkStart w:id="0" w:name="_GoBack"/>
      <w:bookmarkEnd w:id="0"/>
      <w:r>
        <w:rPr>
          <w:rFonts w:hint="eastAsia" w:ascii="Arial" w:hAnsi="Arial" w:eastAsia="宋体" w:cs="Arial"/>
          <w:b w:val="0"/>
          <w:bCs/>
          <w:i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with significant differences in training set and testing set</w:t>
      </w:r>
    </w:p>
    <w:tbl>
      <w:tblPr>
        <w:tblStyle w:val="2"/>
        <w:tblW w:w="4998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97"/>
        <w:gridCol w:w="1131"/>
        <w:gridCol w:w="1132"/>
        <w:gridCol w:w="1131"/>
        <w:gridCol w:w="113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 (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 or median (IQR)</w:t>
            </w:r>
          </w:p>
        </w:tc>
        <w:tc>
          <w:tcPr>
            <w:tcW w:w="135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</w:t>
            </w:r>
          </w:p>
        </w:tc>
        <w:tc>
          <w:tcPr>
            <w:tcW w:w="1359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4" w:hRule="atLeast"/>
        </w:trPr>
        <w:tc>
          <w:tcPr>
            <w:tcW w:w="228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V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17)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VT+PE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578)</w:t>
            </w:r>
          </w:p>
        </w:tc>
        <w:tc>
          <w:tcPr>
            <w:tcW w:w="679" w:type="pc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VT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170)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VT+PE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n=195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6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(48, 69)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51, 70)</w:t>
            </w:r>
          </w:p>
        </w:tc>
        <w:tc>
          <w:tcPr>
            <w:tcW w:w="67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 (48, 65)</w:t>
            </w:r>
          </w:p>
        </w:tc>
        <w:tc>
          <w:tcPr>
            <w:tcW w:w="68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51, 70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existing disease or condi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espiratory failure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4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revious history of VTE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1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 (6.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1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gnant tumor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1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7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8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7.7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sk factor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c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3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ficial venous thrombosi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Long time of sitting(&gt;6 hours)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1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4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3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mptom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yspnea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4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 (3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4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 (4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emoptysis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 (4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1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hest pain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 (1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welling and pain in the lower limbs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 (9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 (7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 (9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 (78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yncope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19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gh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5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7.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5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lpitation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0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4.0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1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gn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kin cold clammy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3.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1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yanosis of the lips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2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chycardia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5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 (1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minished respiration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5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6.7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lmonary rales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0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 (9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.8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entuation/Splitting of P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 xml:space="preserve">2 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 (1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 (2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 (2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G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69, 8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 (73, 9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71, 8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70, 9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Ⅰ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Ⅲ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Ⅲ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3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 (16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2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al tachycardi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7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 (1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8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1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ventricular hypertrophy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1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axis devi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0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2.4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2.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ft axis deviat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7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 (2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9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2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4.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7.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 voltage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2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4.5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2.4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4.6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ockwise rotation of cardiac electric axis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1.2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-segment depression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 (5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11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wave inversion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V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5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 (2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.7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 (23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-segment depression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Ⅱ/Ⅲ/aVF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2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8.3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6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12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/q wave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Ⅱ/aVF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2.1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8.7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5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2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wave inversion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Ⅱ/aVF</w:t>
            </w:r>
            <w:r>
              <w:rPr>
                <w:rFonts w:hint="eastAsia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1.2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4.8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4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22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320" w:firstLineChars="20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ght bundle branch block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4.3)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5.7)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1.8)</w:t>
            </w:r>
          </w:p>
        </w:tc>
        <w:tc>
          <w:tcPr>
            <w:tcW w:w="6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8.7)</w:t>
            </w:r>
          </w:p>
        </w:tc>
      </w:tr>
    </w:tbl>
    <w:p>
      <w:pPr>
        <w:rPr>
          <w:rFonts w:hint="default" w:ascii="Arial" w:hAnsi="Arial" w:cs="Arial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6872EB"/>
    <w:rsid w:val="087221F6"/>
    <w:rsid w:val="0E4A3080"/>
    <w:rsid w:val="101951B0"/>
    <w:rsid w:val="118938B1"/>
    <w:rsid w:val="11E15E73"/>
    <w:rsid w:val="161415F6"/>
    <w:rsid w:val="17B05E0E"/>
    <w:rsid w:val="19046CED"/>
    <w:rsid w:val="1CFF2780"/>
    <w:rsid w:val="1D1A345D"/>
    <w:rsid w:val="21340461"/>
    <w:rsid w:val="27C34C80"/>
    <w:rsid w:val="29792C90"/>
    <w:rsid w:val="2EB46947"/>
    <w:rsid w:val="33437946"/>
    <w:rsid w:val="35703C63"/>
    <w:rsid w:val="3793383F"/>
    <w:rsid w:val="3A754A52"/>
    <w:rsid w:val="3BD96E3B"/>
    <w:rsid w:val="41872550"/>
    <w:rsid w:val="436E07BE"/>
    <w:rsid w:val="459312AD"/>
    <w:rsid w:val="57430B9C"/>
    <w:rsid w:val="57C14F9C"/>
    <w:rsid w:val="585E32F0"/>
    <w:rsid w:val="5A3809AA"/>
    <w:rsid w:val="5B923DF8"/>
    <w:rsid w:val="5DFD46F9"/>
    <w:rsid w:val="5E4C1420"/>
    <w:rsid w:val="604209EE"/>
    <w:rsid w:val="61D52192"/>
    <w:rsid w:val="65373AA8"/>
    <w:rsid w:val="699D1EDB"/>
    <w:rsid w:val="6A7F6DFE"/>
    <w:rsid w:val="6BFF737B"/>
    <w:rsid w:val="6D5B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default" w:ascii="Arial" w:hAnsi="Arial" w:cs="Arial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you</dc:creator>
  <cp:lastModifiedBy>゛Memor°</cp:lastModifiedBy>
  <dcterms:modified xsi:type="dcterms:W3CDTF">2021-04-28T03:4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C4ABBF11CEA4CCB9A33B27FD8D81127</vt:lpwstr>
  </property>
</Properties>
</file>